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753" w:rsidRDefault="003A1753" w:rsidP="003A1753">
      <w:r w:rsidRPr="003A175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3A175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A1753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:RNA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between E-S+ and E+S+ treatments: A) Volcano plot representing DGEs – Blue dots (≥ 1 log2FC and ≤ -1 log2FC) and black dots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 signific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g2FC)</w:t>
      </w:r>
    </w:p>
    <w:p w:rsidR="00BF71BC" w:rsidRDefault="00BF71B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F71BC" w:rsidRDefault="00BF71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870325"/>
            <wp:effectExtent l="19050" t="0" r="0" b="0"/>
            <wp:docPr id="3" name="Picture 2" descr="FInal_volcanoplot_with_labels_22 1 1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_volcanoplot_with_labels_22 1 19.tif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1BC" w:rsidRDefault="00BF71BC">
      <w:pPr>
        <w:rPr>
          <w:rFonts w:ascii="Times New Roman" w:hAnsi="Times New Roman" w:cs="Times New Roman"/>
          <w:sz w:val="24"/>
          <w:szCs w:val="24"/>
        </w:rPr>
      </w:pPr>
    </w:p>
    <w:sectPr w:rsidR="00BF7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F71BC"/>
    <w:rsid w:val="003A1753"/>
    <w:rsid w:val="00BF71BC"/>
    <w:rsid w:val="00D8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327013-6C75-4529-BFDA-196A2670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</dc:creator>
  <cp:keywords/>
  <dc:description/>
  <cp:lastModifiedBy>MEGHA</cp:lastModifiedBy>
  <cp:revision>3</cp:revision>
  <dcterms:created xsi:type="dcterms:W3CDTF">2019-08-19T17:02:00Z</dcterms:created>
  <dcterms:modified xsi:type="dcterms:W3CDTF">2019-12-24T10:59:00Z</dcterms:modified>
</cp:coreProperties>
</file>